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200" w:leader="none"/>
        </w:tabs>
        <w:spacing w:before="0" w:after="0"/>
        <w:rPr/>
      </w:pPr>
      <w:r>
        <w:rPr/>
      </w:r>
    </w:p>
    <w:p>
      <w:pPr>
        <w:pStyle w:val="Normal"/>
        <w:tabs>
          <w:tab w:val="clear" w:pos="720"/>
          <w:tab w:val="left" w:pos="7200" w:leader="none"/>
        </w:tabs>
        <w:spacing w:before="0" w:after="0"/>
        <w:rPr/>
      </w:pPr>
      <w:r>
        <w:rPr/>
        <w:t>GERD SYMPTOM QUESTIONNAIRE</w:t>
        <w:tab/>
      </w:r>
    </w:p>
    <w:p>
      <w:pPr>
        <w:pStyle w:val="Normal"/>
        <w:tabs>
          <w:tab w:val="clear" w:pos="720"/>
          <w:tab w:val="left" w:pos="7200" w:leader="none"/>
        </w:tabs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23"/>
        <w:gridCol w:w="631"/>
        <w:gridCol w:w="583"/>
        <w:gridCol w:w="2527"/>
        <w:gridCol w:w="1161"/>
      </w:tblGrid>
      <w:tr>
        <w:trPr>
          <w:trHeight w:val="23" w:hRule="atLeast"/>
        </w:trPr>
        <w:tc>
          <w:tcPr>
            <w:tcW w:w="58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 xml:space="preserve">For the below questions please mark no or yes. </w:t>
            </w:r>
          </w:p>
          <w:p>
            <w:pPr>
              <w:pStyle w:val="Normal"/>
              <w:spacing w:before="0" w:after="0"/>
              <w:rPr/>
            </w:pPr>
            <w:r>
              <w:rPr>
                <w:b/>
              </w:rPr>
              <w:t>If yes, then grade severity and answer frequency per week.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No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Yes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Severity</w:t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(Circle One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Frequency</w:t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per week</w:t>
            </w:r>
          </w:p>
        </w:tc>
      </w:tr>
      <w:tr>
        <w:trPr>
          <w:trHeight w:val="23" w:hRule="atLeast"/>
        </w:trPr>
        <w:tc>
          <w:tcPr>
            <w:tcW w:w="5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before="0" w:after="200"/>
              <w:rPr/>
            </w:pPr>
            <w:r>
              <w:rPr/>
              <w:t>Does your child experience abdominal (stomach) pain?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0" w:name="__Fieldmark__0_1969759206"/>
            <w:bookmarkStart w:id="1" w:name="__Fieldmark__0_1969759206"/>
            <w:bookmarkEnd w:id="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" w:name="__Fieldmark__1_1969759206"/>
            <w:bookmarkStart w:id="3" w:name="__Fieldmark__1_1969759206"/>
            <w:bookmarkEnd w:id="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ild / Moderate / Sever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before="0" w:after="200"/>
              <w:rPr/>
            </w:pPr>
            <w:r>
              <w:rPr/>
              <w:t>Does your child experience pain or indigestion from fried foods?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" w:name="__Fieldmark__2_1969759206"/>
            <w:bookmarkStart w:id="5" w:name="__Fieldmark__2_1969759206"/>
            <w:bookmarkEnd w:id="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6" w:name="__Fieldmark__3_1969759206"/>
            <w:bookmarkStart w:id="7" w:name="__Fieldmark__3_1969759206"/>
            <w:bookmarkEnd w:id="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ild / Moderate / Sever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before="0" w:after="200"/>
              <w:rPr/>
            </w:pPr>
            <w:r>
              <w:rPr/>
              <w:t>Does your child experience pain or indigestion from spicy foods?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8" w:name="__Fieldmark__4_1969759206"/>
            <w:bookmarkStart w:id="9" w:name="__Fieldmark__4_1969759206"/>
            <w:bookmarkEnd w:id="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0" w:name="__Fieldmark__5_1969759206"/>
            <w:bookmarkStart w:id="11" w:name="__Fieldmark__5_1969759206"/>
            <w:bookmarkEnd w:id="1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ild / Moderate / Sever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before="0" w:after="200"/>
              <w:rPr/>
            </w:pPr>
            <w:r>
              <w:rPr/>
              <w:t>Does your child have difficulty swallowing (dysphagia)?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2" w:name="__Fieldmark__6_1969759206"/>
            <w:bookmarkStart w:id="13" w:name="__Fieldmark__6_1969759206"/>
            <w:bookmarkEnd w:id="1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4" w:name="__Fieldmark__7_1969759206"/>
            <w:bookmarkStart w:id="15" w:name="__Fieldmark__7_1969759206"/>
            <w:bookmarkEnd w:id="1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ild / Moderate / Sever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before="0" w:after="200"/>
              <w:rPr/>
            </w:pPr>
            <w:r>
              <w:rPr/>
              <w:t>Does your child experience nausea?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6" w:name="__Fieldmark__8_1969759206"/>
            <w:bookmarkStart w:id="17" w:name="__Fieldmark__8_1969759206"/>
            <w:bookmarkEnd w:id="1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8" w:name="__Fieldmark__9_1969759206"/>
            <w:bookmarkStart w:id="19" w:name="__Fieldmark__9_1969759206"/>
            <w:bookmarkEnd w:id="1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ild / Moderate / Sever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before="0" w:after="200"/>
              <w:rPr/>
            </w:pPr>
            <w:r>
              <w:rPr/>
              <w:t>Does your child experience vomiting/regurgitation?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0" w:name="__Fieldmark__10_1969759206"/>
            <w:bookmarkStart w:id="21" w:name="__Fieldmark__10_1969759206"/>
            <w:bookmarkEnd w:id="2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2" w:name="__Fieldmark__11_1969759206"/>
            <w:bookmarkStart w:id="23" w:name="__Fieldmark__11_1969759206"/>
            <w:bookmarkEnd w:id="2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ild / Moderate / Sever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before="0" w:after="200"/>
              <w:rPr/>
            </w:pPr>
            <w:r>
              <w:rPr/>
              <w:t>Does your child have frequent ear, nose or throat problems?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4" w:name="__Fieldmark__12_1969759206"/>
            <w:bookmarkStart w:id="25" w:name="__Fieldmark__12_1969759206"/>
            <w:bookmarkEnd w:id="2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6" w:name="__Fieldmark__13_1969759206"/>
            <w:bookmarkStart w:id="27" w:name="__Fieldmark__13_1969759206"/>
            <w:bookmarkEnd w:id="2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ild / Moderate / Sever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before="0" w:after="200"/>
              <w:rPr/>
            </w:pPr>
            <w:r>
              <w:rPr/>
              <w:t>Does your child complain of chest pain?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8" w:name="__Fieldmark__14_1969759206"/>
            <w:bookmarkStart w:id="29" w:name="__Fieldmark__14_1969759206"/>
            <w:bookmarkEnd w:id="2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0" w:name="__Fieldmark__15_1969759206"/>
            <w:bookmarkStart w:id="31" w:name="__Fieldmark__15_1969759206"/>
            <w:bookmarkEnd w:id="3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ild / Moderate / Sever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before="0" w:after="200"/>
              <w:rPr/>
            </w:pPr>
            <w:r>
              <w:rPr/>
              <w:t>Does your child complain of heartburn?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2" w:name="__Fieldmark__16_1969759206"/>
            <w:bookmarkStart w:id="33" w:name="__Fieldmark__16_1969759206"/>
            <w:bookmarkEnd w:id="3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4" w:name="__Fieldmark__17_1969759206"/>
            <w:bookmarkStart w:id="35" w:name="__Fieldmark__17_1969759206"/>
            <w:bookmarkEnd w:id="3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ild / Moderate / Sever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before="0" w:after="200"/>
              <w:rPr/>
            </w:pPr>
            <w:r>
              <w:rPr/>
              <w:t>Does your child experience frequent respiratory problems?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6" w:name="__Fieldmark__18_1969759206"/>
            <w:bookmarkStart w:id="37" w:name="__Fieldmark__18_1969759206"/>
            <w:bookmarkEnd w:id="3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8" w:name="__Fieldmark__19_1969759206"/>
            <w:bookmarkStart w:id="39" w:name="__Fieldmark__19_1969759206"/>
            <w:bookmarkEnd w:id="3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ild / Moderate / Sever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before="0" w:after="200"/>
              <w:rPr/>
            </w:pPr>
            <w:r>
              <w:rPr/>
              <w:t>Does your child have periods of excessive burping or belching?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0" w:name="__Fieldmark__20_1969759206"/>
            <w:bookmarkStart w:id="41" w:name="__Fieldmark__20_1969759206"/>
            <w:bookmarkEnd w:id="4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2" w:name="__Fieldmark__21_1969759206"/>
            <w:bookmarkStart w:id="43" w:name="__Fieldmark__21_1969759206"/>
            <w:bookmarkEnd w:id="4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ild / Moderate / Sever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before="0" w:after="200"/>
              <w:rPr/>
            </w:pPr>
            <w:r>
              <w:rPr/>
              <w:t>Does your child have bad breath?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4" w:name="__Fieldmark__22_1969759206"/>
            <w:bookmarkStart w:id="45" w:name="__Fieldmark__22_1969759206"/>
            <w:bookmarkEnd w:id="4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6" w:name="__Fieldmark__23_1969759206"/>
            <w:bookmarkStart w:id="47" w:name="__Fieldmark__23_1969759206"/>
            <w:bookmarkEnd w:id="4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ild / Moderate / Sever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5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before="0" w:after="200"/>
              <w:rPr/>
            </w:pPr>
            <w:r>
              <w:rPr/>
              <w:t>Does your child have periods of excessive crying or fussiness?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8" w:name="__Fieldmark__24_1969759206"/>
            <w:bookmarkStart w:id="49" w:name="__Fieldmark__24_1969759206"/>
            <w:bookmarkEnd w:id="4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0" w:name="__Fieldmark__25_1969759206"/>
            <w:bookmarkStart w:id="51" w:name="__Fieldmark__25_1969759206"/>
            <w:bookmarkEnd w:id="5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ild / Moderate / Sever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328" w:hRule="atLeast"/>
        </w:trPr>
        <w:tc>
          <w:tcPr>
            <w:tcW w:w="5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before="0" w:after="200"/>
              <w:rPr/>
            </w:pPr>
            <w:r>
              <w:rPr/>
              <w:t>Does your child experience poor sleep?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2" w:name="__Fieldmark__26_1969759206"/>
            <w:bookmarkStart w:id="53" w:name="__Fieldmark__26_1969759206"/>
            <w:bookmarkEnd w:id="5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4" w:name="__Fieldmark__27_1969759206"/>
            <w:bookmarkStart w:id="55" w:name="__Fieldmark__27_1969759206"/>
            <w:bookmarkEnd w:id="5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ild / Moderate / Sever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328" w:hRule="atLeast"/>
        </w:trPr>
        <w:tc>
          <w:tcPr>
            <w:tcW w:w="5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Does your child get relief when they take anti-acids (i.e. omeprazole (Prilosec</w:t>
            </w:r>
            <w:r>
              <w:rPr>
                <w:rFonts w:cs="Calibri"/>
              </w:rPr>
              <w:t>®, Dexilant®</w:t>
            </w:r>
            <w:r>
              <w:rPr/>
              <w:t>), lansoprazole  (Prevacid</w:t>
            </w:r>
            <w:r>
              <w:rPr>
                <w:rFonts w:cs="Calibri"/>
              </w:rPr>
              <w:t>®</w:t>
            </w:r>
            <w:r>
              <w:rPr/>
              <w:t>), famotidine (Pepcid</w:t>
            </w:r>
            <w:r>
              <w:rPr>
                <w:rFonts w:cs="Calibri"/>
              </w:rPr>
              <w:t>®</w:t>
            </w:r>
            <w:r>
              <w:rPr/>
              <w:t>), esomeprazole (Nexium</w:t>
            </w:r>
            <w:r>
              <w:rPr>
                <w:rFonts w:cs="Calibri"/>
              </w:rPr>
              <w:t>®</w:t>
            </w:r>
            <w:r>
              <w:rPr/>
              <w:t>), ranitidine (Zantac</w:t>
            </w:r>
            <w:r>
              <w:rPr>
                <w:rFonts w:cs="Calibri"/>
              </w:rPr>
              <w:t>®</w:t>
            </w:r>
            <w:r>
              <w:rPr/>
              <w:t>) Maalox</w:t>
            </w:r>
            <w:r>
              <w:rPr>
                <w:rFonts w:cs="Calibri"/>
              </w:rPr>
              <w:t>®</w:t>
            </w:r>
            <w:r>
              <w:rPr/>
              <w:t>, Gaviscon</w:t>
            </w:r>
            <w:r>
              <w:rPr>
                <w:rFonts w:cs="Calibri"/>
              </w:rPr>
              <w:t>®</w:t>
            </w:r>
            <w:r>
              <w:rPr/>
              <w:t>, Rolaids</w:t>
            </w:r>
            <w:r>
              <w:rPr>
                <w:rFonts w:cs="Calibri"/>
              </w:rPr>
              <w:t>®</w:t>
            </w:r>
            <w:r>
              <w:rPr/>
              <w:t>, Tums</w:t>
            </w:r>
            <w:r>
              <w:rPr>
                <w:rFonts w:cs="Calibri"/>
              </w:rPr>
              <w:t>®</w:t>
            </w:r>
            <w:r>
              <w:rPr/>
              <w:t>, or  Alka-Seltzer</w:t>
            </w:r>
            <w:r>
              <w:rPr>
                <w:rFonts w:cs="Calibri"/>
              </w:rPr>
              <w:t>®</w:t>
            </w:r>
            <w:r>
              <w:rPr/>
              <w:t>) ?</w:t>
            </w:r>
          </w:p>
          <w:p>
            <w:pPr>
              <w:pStyle w:val="Normal"/>
              <w:spacing w:before="0" w:after="200"/>
              <w:ind w:left="720" w:hanging="0"/>
              <w:rPr/>
            </w:pPr>
            <w:r>
              <w:rPr/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6" w:name="__Fieldmark__28_1969759206"/>
            <w:bookmarkStart w:id="57" w:name="__Fieldmark__28_1969759206"/>
            <w:bookmarkEnd w:id="5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8" w:name="__Fieldmark__29_1969759206"/>
            <w:bookmarkStart w:id="59" w:name="__Fieldmark__29_1969759206"/>
            <w:bookmarkEnd w:id="5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Relief from Anti-Acids</w:t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(circle one)</w:t>
            </w:r>
          </w:p>
          <w:p>
            <w:pPr>
              <w:pStyle w:val="Normal"/>
              <w:rPr/>
            </w:pPr>
            <w:r>
              <w:rPr/>
              <w:t xml:space="preserve">Mild Relief </w:t>
            </w:r>
          </w:p>
          <w:p>
            <w:pPr>
              <w:pStyle w:val="Normal"/>
              <w:rPr/>
            </w:pPr>
            <w:r>
              <w:rPr/>
              <w:t xml:space="preserve">Moderate Relief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otal Relief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equency the child takes anti-acids per week?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720"/>
          <w:tab w:val="left" w:pos="8640" w:leader="none"/>
        </w:tabs>
        <w:spacing w:before="0" w:after="360"/>
        <w:rPr/>
      </w:pPr>
      <w:r>
        <w:rPr/>
      </w:r>
    </w:p>
    <w:p>
      <w:pPr>
        <w:pStyle w:val="Normal"/>
        <w:tabs>
          <w:tab w:val="clear" w:pos="720"/>
          <w:tab w:val="left" w:pos="8640" w:leader="none"/>
        </w:tabs>
        <w:spacing w:before="0" w:after="360"/>
        <w:rPr>
          <w:u w:val="single"/>
        </w:rPr>
      </w:pPr>
      <w:r>
        <w:rPr>
          <w:u w:val="single"/>
        </w:rPr>
        <w:t>Patient or Legal Guardian Signature __________________________________________</w:t>
        <w:tab/>
        <w:t>Date _______________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64770</wp:posOffset>
                </wp:positionH>
                <wp:positionV relativeFrom="paragraph">
                  <wp:posOffset>7137400</wp:posOffset>
                </wp:positionV>
                <wp:extent cx="6513195" cy="69088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13195" cy="6908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12.85pt;height:54.4pt;mso-wrap-distance-left:9.05pt;mso-wrap-distance-right:9.05pt;mso-wrap-distance-top:0pt;mso-wrap-distance-bottom:0pt;margin-top:562pt;mso-position-vertical-relative:text;margin-left:5.1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360"/>
        <w:rPr/>
      </w:pPr>
      <w:r>
        <w:rPr/>
        <w:t>Print Name ______________________________________________________________</w:t>
      </w:r>
    </w:p>
    <w:sectPr>
      <w:type w:val="nextPage"/>
      <w:pgSz w:w="12240" w:h="15840"/>
      <w:pgMar w:left="720" w:right="576" w:gutter="0" w:header="0" w:top="144" w:footer="0" w:bottom="24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30T15:52:00Z</dcterms:created>
  <dc:creator>crabtreed</dc:creator>
  <dc:description/>
  <cp:keywords/>
  <dc:language>en-US</dc:language>
  <cp:lastModifiedBy>Friesen, Lynn</cp:lastModifiedBy>
  <dcterms:modified xsi:type="dcterms:W3CDTF">2017-05-30T15:55:00Z</dcterms:modified>
  <cp:revision>3</cp:revision>
  <dc:subject/>
  <dc:title>Appendix 1</dc:title>
</cp:coreProperties>
</file>